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6"/>
        <w:tblpPr w:leftFromText="180" w:rightFromText="180" w:vertAnchor="page" w:horzAnchor="margin" w:tblpY="3914"/>
        <w:tblW w:w="13683" w:type="dxa"/>
        <w:tblLook w:val="04A0" w:firstRow="1" w:lastRow="0" w:firstColumn="1" w:lastColumn="0" w:noHBand="0" w:noVBand="1"/>
      </w:tblPr>
      <w:tblGrid>
        <w:gridCol w:w="1975"/>
        <w:gridCol w:w="800"/>
        <w:gridCol w:w="800"/>
        <w:gridCol w:w="800"/>
        <w:gridCol w:w="762"/>
        <w:gridCol w:w="573"/>
        <w:gridCol w:w="745"/>
        <w:gridCol w:w="756"/>
        <w:gridCol w:w="566"/>
        <w:gridCol w:w="750"/>
        <w:gridCol w:w="800"/>
        <w:gridCol w:w="800"/>
        <w:gridCol w:w="858"/>
        <w:gridCol w:w="906"/>
        <w:gridCol w:w="824"/>
        <w:gridCol w:w="968"/>
      </w:tblGrid>
      <w:tr w:rsidR="00C14D8D" w:rsidRPr="00C14D8D" w:rsidTr="00C14D8D">
        <w:trPr>
          <w:trHeight w:val="438"/>
        </w:trPr>
        <w:tc>
          <w:tcPr>
            <w:tcW w:w="13683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BL-phenotypes detection using disk diffusion method</w:t>
            </w:r>
          </w:p>
        </w:tc>
      </w:tr>
      <w:tr w:rsidR="00C14D8D" w:rsidRPr="00C14D8D" w:rsidTr="00C14D8D">
        <w:trPr>
          <w:trHeight w:val="438"/>
        </w:trPr>
        <w:tc>
          <w:tcPr>
            <w:tcW w:w="13683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BL- Screening antibiotics (Resistance %)</w:t>
            </w:r>
          </w:p>
        </w:tc>
      </w:tr>
      <w:tr w:rsidR="00C14D8D" w:rsidRPr="00C14D8D" w:rsidTr="00C14D8D">
        <w:trPr>
          <w:trHeight w:val="438"/>
        </w:trPr>
        <w:tc>
          <w:tcPr>
            <w:tcW w:w="19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ind w:left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06851981"/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24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iry (No. =8)</w:t>
            </w:r>
          </w:p>
        </w:tc>
        <w:tc>
          <w:tcPr>
            <w:tcW w:w="20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ultry (No .=2)</w:t>
            </w:r>
          </w:p>
        </w:tc>
        <w:tc>
          <w:tcPr>
            <w:tcW w:w="207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vironment (No. =1)</w:t>
            </w:r>
          </w:p>
        </w:tc>
        <w:tc>
          <w:tcPr>
            <w:tcW w:w="245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uman (No. =7)</w:t>
            </w:r>
          </w:p>
        </w:tc>
        <w:tc>
          <w:tcPr>
            <w:tcW w:w="269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(No. =18)</w:t>
            </w:r>
          </w:p>
        </w:tc>
      </w:tr>
      <w:tr w:rsidR="00C14D8D" w:rsidRPr="00C14D8D" w:rsidTr="00C14D8D">
        <w:trPr>
          <w:trHeight w:val="438"/>
        </w:trPr>
        <w:tc>
          <w:tcPr>
            <w:tcW w:w="1975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C14D8D" w:rsidRPr="00C14D8D" w:rsidTr="00C14D8D">
        <w:trPr>
          <w:trHeight w:val="438"/>
        </w:trPr>
        <w:tc>
          <w:tcPr>
            <w:tcW w:w="1975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C14D8D" w:rsidRPr="00C14D8D" w:rsidRDefault="00C14D8D" w:rsidP="00C14D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C14D8D" w:rsidRPr="00C14D8D" w:rsidTr="00C14D8D">
        <w:trPr>
          <w:trHeight w:val="438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M (10 </w:t>
            </w:r>
            <w:r w:rsidRPr="00C14D8D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2(25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6(75)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(100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4(57.1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3(42.8)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</w:rPr>
            </w:pPr>
            <w:r w:rsidRPr="00C14D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4(22)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5(27)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9(50)</w:t>
            </w:r>
          </w:p>
        </w:tc>
      </w:tr>
      <w:tr w:rsidR="00C14D8D" w:rsidRPr="00C14D8D" w:rsidTr="00C14D8D">
        <w:trPr>
          <w:trHeight w:val="438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MC (20 </w:t>
            </w:r>
            <w:r w:rsidRPr="00C14D8D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10 </w:t>
            </w:r>
            <w:r w:rsidRPr="00C14D8D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3(37.5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5(62.5)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1(100)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3(42.8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4(57.1)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8(44.4)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0 (55.5)</w:t>
            </w:r>
          </w:p>
        </w:tc>
      </w:tr>
      <w:tr w:rsidR="00C14D8D" w:rsidRPr="00C14D8D" w:rsidTr="00C14D8D">
        <w:trPr>
          <w:trHeight w:val="438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 (10</w:t>
            </w:r>
            <w:r w:rsidRPr="00C14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6(75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1(12.5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(12.5)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1(100)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7(100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</w:rPr>
            </w:pPr>
            <w:r w:rsidRPr="00C14D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6(88)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(5.5)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(5.5)</w:t>
            </w:r>
          </w:p>
        </w:tc>
      </w:tr>
      <w:tr w:rsidR="00C14D8D" w:rsidRPr="00C14D8D" w:rsidTr="00C14D8D">
        <w:trPr>
          <w:trHeight w:val="438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 (30 </w:t>
            </w:r>
            <w:r w:rsidRPr="00C14D8D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2(25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6(75)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(100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6(85.7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</w:rPr>
            </w:pPr>
            <w:r w:rsidRPr="00C14D8D">
              <w:rPr>
                <w:rFonts w:ascii="Times New Roman" w:hAnsi="Times New Roman" w:cs="Times New Roman"/>
              </w:rPr>
              <w:t>1(14.3)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0(55.5)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8(44.4)</w:t>
            </w:r>
          </w:p>
        </w:tc>
      </w:tr>
      <w:tr w:rsidR="00C14D8D" w:rsidRPr="00C14D8D" w:rsidTr="00C14D8D">
        <w:trPr>
          <w:trHeight w:val="438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(30</w:t>
            </w:r>
            <w:r w:rsidRPr="00C14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5(62.5)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(100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4(57.1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3(42.8)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9(50)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9(50)</w:t>
            </w:r>
          </w:p>
        </w:tc>
      </w:tr>
      <w:tr w:rsidR="00C14D8D" w:rsidRPr="00C14D8D" w:rsidTr="00C14D8D">
        <w:trPr>
          <w:trHeight w:val="438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 (5</w:t>
            </w:r>
            <w:r w:rsidRPr="00C14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2(25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3(37.5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3(37.5)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1(100)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7(100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</w:rPr>
            </w:pPr>
            <w:r w:rsidRPr="00C14D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2(66.6)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3(16.6)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3(16.6)</w:t>
            </w:r>
          </w:p>
        </w:tc>
      </w:tr>
      <w:tr w:rsidR="00C14D8D" w:rsidRPr="00C14D8D" w:rsidTr="00C14D8D">
        <w:trPr>
          <w:trHeight w:val="438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 (</w:t>
            </w:r>
            <w:r w:rsidRPr="00C14D8D">
              <w:rPr>
                <w:rFonts w:ascii="Times New Roman" w:hAnsi="Times New Roman" w:cs="Times New Roman"/>
                <w:b/>
                <w:bCs/>
                <w:color w:val="000000"/>
              </w:rPr>
              <w:t>10 µg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5(62.5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3(37.5)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1(100)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7(100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</w:rPr>
            </w:pPr>
            <w:r w:rsidRPr="00C14D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14(77.7)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</w:rPr>
            </w:pPr>
            <w:r w:rsidRPr="00C14D8D">
              <w:rPr>
                <w:rFonts w:ascii="Times New Roman" w:hAnsi="Times New Roman" w:cs="Times New Roman"/>
              </w:rPr>
              <w:t>4(22)</w:t>
            </w:r>
          </w:p>
        </w:tc>
      </w:tr>
      <w:tr w:rsidR="00C14D8D" w:rsidRPr="00C14D8D" w:rsidTr="00C14D8D">
        <w:trPr>
          <w:trHeight w:val="438"/>
        </w:trPr>
        <w:tc>
          <w:tcPr>
            <w:tcW w:w="19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XT (1.25</w:t>
            </w:r>
            <w:r w:rsidRPr="00C14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23.75</w:t>
            </w:r>
            <w:r w:rsidRPr="00C14D8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C14D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1(12.5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7(87.5)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1(100)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4(57.1)</w:t>
            </w:r>
          </w:p>
        </w:tc>
        <w:tc>
          <w:tcPr>
            <w:tcW w:w="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14D8D" w:rsidRPr="00C14D8D" w:rsidRDefault="00C14D8D" w:rsidP="00C14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</w:rPr>
            </w:pPr>
            <w:r w:rsidRPr="00C14D8D">
              <w:rPr>
                <w:rFonts w:ascii="Times New Roman" w:eastAsia="Times New Roman" w:hAnsi="Times New Roman" w:cs="Times New Roman"/>
                <w:sz w:val="20"/>
                <w:szCs w:val="20"/>
              </w:rPr>
              <w:t>3(42.8)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8(44.4)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D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D8D" w:rsidRPr="00C14D8D" w:rsidRDefault="00C14D8D" w:rsidP="00C14D8D">
            <w:pPr>
              <w:jc w:val="center"/>
              <w:rPr>
                <w:rFonts w:ascii="Times New Roman" w:hAnsi="Times New Roman" w:cs="Times New Roman"/>
              </w:rPr>
            </w:pPr>
            <w:r w:rsidRPr="00C14D8D">
              <w:rPr>
                <w:rFonts w:ascii="Times New Roman" w:hAnsi="Times New Roman" w:cs="Times New Roman"/>
              </w:rPr>
              <w:t>10(55.5)</w:t>
            </w:r>
          </w:p>
        </w:tc>
      </w:tr>
    </w:tbl>
    <w:bookmarkEnd w:id="0"/>
    <w:p w:rsidR="00C14D8D" w:rsidRPr="00C14D8D" w:rsidRDefault="00C14D8D" w:rsidP="00C14D8D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14D8D">
        <w:rPr>
          <w:rFonts w:ascii="Times New Roman" w:eastAsia="Calibri" w:hAnsi="Times New Roman" w:cs="Times New Roman"/>
          <w:b/>
          <w:sz w:val="24"/>
          <w:szCs w:val="24"/>
        </w:rPr>
        <w:t xml:space="preserve">Table S4. Antibiotic resistance-pattern of ESBL-producing </w:t>
      </w:r>
      <w:r w:rsidRPr="00C14D8D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E. coli</w:t>
      </w:r>
      <w:r w:rsidRPr="00C14D8D">
        <w:rPr>
          <w:rFonts w:ascii="Times New Roman" w:eastAsia="Calibri" w:hAnsi="Times New Roman" w:cs="Times New Roman"/>
          <w:b/>
          <w:sz w:val="24"/>
          <w:szCs w:val="24"/>
        </w:rPr>
        <w:t xml:space="preserve"> during fall season</w:t>
      </w:r>
    </w:p>
    <w:p w:rsidR="00C14D8D" w:rsidRPr="00C14D8D" w:rsidRDefault="00C14D8D" w:rsidP="00C14D8D">
      <w:pPr>
        <w:spacing w:after="160" w:line="259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C14D8D">
        <w:rPr>
          <w:rFonts w:ascii="Times New Roman" w:eastAsia="Calibri" w:hAnsi="Times New Roman" w:cs="Times New Roman"/>
          <w:bCs/>
          <w:sz w:val="20"/>
          <w:szCs w:val="20"/>
        </w:rPr>
        <w:t>R: resistant; I: intermediate; S: sensitive</w:t>
      </w:r>
    </w:p>
    <w:p w:rsidR="00E87B15" w:rsidRDefault="00E87B15">
      <w:bookmarkStart w:id="1" w:name="_GoBack"/>
      <w:bookmarkEnd w:id="1"/>
    </w:p>
    <w:sectPr w:rsidR="00E87B15" w:rsidSect="00C14D8D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D8D"/>
    <w:rsid w:val="00641AD7"/>
    <w:rsid w:val="00BD1418"/>
    <w:rsid w:val="00C14D8D"/>
    <w:rsid w:val="00E87B15"/>
    <w:rsid w:val="00F4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C14D8D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14D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C14D8D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14D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Wattaneya</dc:creator>
  <cp:lastModifiedBy>El-Wattaneya</cp:lastModifiedBy>
  <cp:revision>1</cp:revision>
  <dcterms:created xsi:type="dcterms:W3CDTF">2026-01-16T17:32:00Z</dcterms:created>
  <dcterms:modified xsi:type="dcterms:W3CDTF">2026-01-16T17:33:00Z</dcterms:modified>
</cp:coreProperties>
</file>